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645A6" w14:textId="6502FA98" w:rsidR="006D2F90" w:rsidRPr="00673931" w:rsidRDefault="00501AA0">
      <w:pPr>
        <w:rPr>
          <w:rFonts w:cstheme="minorHAnsi"/>
          <w:lang w:val="en-GB"/>
        </w:rPr>
      </w:pPr>
      <w:r w:rsidRPr="00673931">
        <w:rPr>
          <w:rFonts w:cstheme="minorHAnsi"/>
          <w:lang w:val="en-GB"/>
        </w:rPr>
        <w:t xml:space="preserve">Fairbairn et al., </w:t>
      </w:r>
      <w:r w:rsidR="007802FC" w:rsidRPr="007802FC">
        <w:rPr>
          <w:rFonts w:cstheme="minorHAnsi"/>
          <w:lang w:val="en-GB"/>
        </w:rPr>
        <w:t>BirdNET can be as good as experts for acoustic bird monitoring in a European city</w:t>
      </w:r>
    </w:p>
    <w:p w14:paraId="7FC2B9B4" w14:textId="5665D200" w:rsidR="00865CA5" w:rsidRPr="00673931" w:rsidRDefault="00865CA5">
      <w:pPr>
        <w:rPr>
          <w:rFonts w:eastAsiaTheme="minorEastAsia" w:cstheme="minorHAnsi"/>
          <w:lang w:val="en-GB"/>
        </w:rPr>
      </w:pPr>
    </w:p>
    <w:tbl>
      <w:tblPr>
        <w:tblW w:w="5260" w:type="dxa"/>
        <w:tblLook w:val="04A0" w:firstRow="1" w:lastRow="0" w:firstColumn="1" w:lastColumn="0" w:noHBand="0" w:noVBand="1"/>
      </w:tblPr>
      <w:tblGrid>
        <w:gridCol w:w="2016"/>
        <w:gridCol w:w="3244"/>
      </w:tblGrid>
      <w:tr w:rsidR="00B023C1" w:rsidRPr="00820436" w14:paraId="4A6D5896" w14:textId="77777777" w:rsidTr="00B023C1">
        <w:trPr>
          <w:trHeight w:val="975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19CE" w14:textId="77777777" w:rsidR="00B023C1" w:rsidRPr="0067393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</w:p>
          <w:p w14:paraId="4FDC1DBA" w14:textId="38203F3F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>Supplement</w:t>
            </w:r>
            <w:r w:rsidR="007D388A">
              <w:rPr>
                <w:rStyle w:val="Heading2Char"/>
                <w:rFonts w:cstheme="minorHAnsi"/>
                <w:szCs w:val="22"/>
                <w:lang w:val="en-GB" w:eastAsia="en-GB"/>
              </w:rPr>
              <w:t>a</w:t>
            </w:r>
            <w:r w:rsidR="007D388A" w:rsidRPr="0027395D">
              <w:rPr>
                <w:rStyle w:val="Heading2Char"/>
                <w:rFonts w:cstheme="minorHAnsi"/>
                <w:lang w:val="en-US" w:eastAsia="en-GB"/>
              </w:rPr>
              <w:t>ry</w:t>
            </w:r>
            <w:proofErr w:type="spellEnd"/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 xml:space="preserve"> Table </w:t>
            </w:r>
            <w:r w:rsidR="005A5216">
              <w:rPr>
                <w:rStyle w:val="Heading2Char"/>
                <w:rFonts w:cstheme="minorHAnsi"/>
                <w:szCs w:val="22"/>
                <w:lang w:val="en-GB" w:eastAsia="en-GB"/>
              </w:rPr>
              <w:t>S1</w:t>
            </w:r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>.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 xml:space="preserve"> ANOVA results from a linear mixed effects model for F1 score and the BirdNET parameters sensitivity, overlap, and minimum confidence plus four data aggregation levels.</w:t>
            </w:r>
          </w:p>
        </w:tc>
      </w:tr>
      <w:tr w:rsidR="00B023C1" w:rsidRPr="00B023C1" w14:paraId="1EF94BAC" w14:textId="77777777" w:rsidTr="00B023C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C6189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variable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66A5F5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 and p value</w:t>
            </w:r>
          </w:p>
        </w:tc>
      </w:tr>
      <w:tr w:rsidR="00B023C1" w:rsidRPr="00B023C1" w14:paraId="32FF0238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CAA4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2E886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147.21; p&lt;0.001</w:t>
            </w:r>
          </w:p>
        </w:tc>
      </w:tr>
      <w:tr w:rsidR="00B023C1" w:rsidRPr="00B023C1" w14:paraId="654D86BD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4F841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4D49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5.11; p=0.035</w:t>
            </w:r>
          </w:p>
        </w:tc>
      </w:tr>
      <w:tr w:rsidR="00B023C1" w:rsidRPr="00B023C1" w14:paraId="3EDCCFA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FC97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overlap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51754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9.83; p=0.005</w:t>
            </w:r>
          </w:p>
        </w:tc>
      </w:tr>
      <w:tr w:rsidR="00B023C1" w:rsidRPr="00B023C1" w14:paraId="2B5B27F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0C5C" w14:textId="77698274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minconf</w:t>
            </w:r>
            <w:r w:rsidRPr="00820436">
              <w:rPr>
                <w:rFonts w:eastAsia="Times New Roman" w:cstheme="minorHAnsi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4FA17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5023.03; p&lt;0.001</w:t>
            </w:r>
          </w:p>
        </w:tc>
      </w:tr>
      <w:tr w:rsidR="00B023C1" w:rsidRPr="00B023C1" w14:paraId="46829CF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7E506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sensitivity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F1EB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35.17; p=0.001</w:t>
            </w:r>
          </w:p>
        </w:tc>
      </w:tr>
      <w:tr w:rsidR="00B023C1" w:rsidRPr="00B023C1" w14:paraId="78C52F34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B717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overlap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9B21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19.56; p=0.001</w:t>
            </w:r>
          </w:p>
        </w:tc>
      </w:tr>
      <w:tr w:rsidR="00B023C1" w:rsidRPr="00B023C1" w14:paraId="3CD358A3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E583" w14:textId="25BE9A79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minconf</w:t>
            </w:r>
            <w:proofErr w:type="gramEnd"/>
            <w:r w:rsidRPr="00820436">
              <w:rPr>
                <w:rFonts w:eastAsia="Times New Roman" w:cstheme="minorHAnsi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A3BE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750.56; p&lt;0.001</w:t>
            </w:r>
          </w:p>
        </w:tc>
      </w:tr>
      <w:tr w:rsidR="00B023C1" w:rsidRPr="00B023C1" w14:paraId="5278A6DE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29EE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:overlap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1409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0.43; p=0.521</w:t>
            </w:r>
          </w:p>
        </w:tc>
      </w:tr>
      <w:tr w:rsidR="00B023C1" w:rsidRPr="00B023C1" w14:paraId="3EF6DA3D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678C6" w14:textId="1C38D10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:minconf</w:t>
            </w:r>
            <w:proofErr w:type="gramEnd"/>
            <w:r w:rsidRPr="00820436">
              <w:rPr>
                <w:rFonts w:eastAsia="Times New Roman" w:cstheme="minorHAnsi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433E0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239.59; p&lt;0.001</w:t>
            </w:r>
          </w:p>
        </w:tc>
      </w:tr>
      <w:tr w:rsidR="00B023C1" w:rsidRPr="00B023C1" w14:paraId="199E2617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1F230B" w14:textId="4AB7AE71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overlap:minconf</w:t>
            </w:r>
            <w:proofErr w:type="gramEnd"/>
            <w:r w:rsidRPr="00820436">
              <w:rPr>
                <w:rFonts w:eastAsia="Times New Roman" w:cstheme="minorHAnsi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00F0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603.84; p&lt;0.001</w:t>
            </w:r>
          </w:p>
        </w:tc>
      </w:tr>
    </w:tbl>
    <w:p w14:paraId="3369F45D" w14:textId="77777777" w:rsidR="00673931" w:rsidRPr="00673931" w:rsidRDefault="00673931" w:rsidP="00673931">
      <w:pPr>
        <w:rPr>
          <w:lang w:val="en-GB"/>
        </w:rPr>
      </w:pPr>
    </w:p>
    <w:tbl>
      <w:tblPr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629"/>
      </w:tblGrid>
      <w:tr w:rsidR="00501AA0" w:rsidRPr="00820436" w14:paraId="23B1D6F5" w14:textId="77777777" w:rsidTr="00501AA0">
        <w:trPr>
          <w:trHeight w:val="72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46273" w14:textId="1877B1F9" w:rsidR="00501AA0" w:rsidRPr="00673931" w:rsidRDefault="00DF7E6E" w:rsidP="00501AA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Style w:val="Heading2Char"/>
                <w:lang w:val="en-GB"/>
              </w:rPr>
              <w:t>Supplement</w:t>
            </w:r>
            <w:r w:rsidR="007D388A">
              <w:rPr>
                <w:rStyle w:val="Heading2Char"/>
                <w:lang w:val="en-GB"/>
              </w:rPr>
              <w:t>a</w:t>
            </w:r>
            <w:r w:rsidR="007D388A" w:rsidRPr="0027395D">
              <w:rPr>
                <w:rStyle w:val="Heading2Char"/>
                <w:lang w:val="en-US"/>
              </w:rPr>
              <w:t>ry</w:t>
            </w:r>
            <w:proofErr w:type="spellEnd"/>
            <w:r w:rsidR="00C33F4F" w:rsidRPr="00673931">
              <w:rPr>
                <w:rStyle w:val="Heading2Char"/>
                <w:lang w:val="en-GB"/>
              </w:rPr>
              <w:t xml:space="preserve"> </w:t>
            </w:r>
            <w:r w:rsidR="00501AA0" w:rsidRPr="00673931">
              <w:rPr>
                <w:rStyle w:val="Heading2Char"/>
                <w:lang w:val="en-GB"/>
              </w:rPr>
              <w:t xml:space="preserve">Table </w:t>
            </w:r>
            <w:r w:rsidR="005A5216">
              <w:rPr>
                <w:rStyle w:val="Heading2Char"/>
                <w:lang w:val="en-GB"/>
              </w:rPr>
              <w:t>S</w:t>
            </w:r>
            <w:r w:rsidR="005A5216" w:rsidRPr="006D2F90">
              <w:rPr>
                <w:rStyle w:val="Heading2Char"/>
                <w:lang w:val="en-US"/>
              </w:rPr>
              <w:t>2</w:t>
            </w:r>
            <w:r w:rsidR="00501AA0" w:rsidRPr="00673931">
              <w:rPr>
                <w:rStyle w:val="Heading2Char"/>
                <w:lang w:val="en-GB"/>
              </w:rPr>
              <w:t>.</w:t>
            </w:r>
            <w:r w:rsidR="00501AA0"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 xml:space="preserve"> Expertly identified species with the total number of times each species was identified in the data.</w:t>
            </w:r>
          </w:p>
        </w:tc>
      </w:tr>
      <w:tr w:rsidR="00501AA0" w:rsidRPr="00673931" w14:paraId="4493944A" w14:textId="77777777" w:rsidTr="00501AA0">
        <w:trPr>
          <w:trHeight w:val="240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02E2C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peci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83E8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n identifications</w:t>
            </w:r>
          </w:p>
        </w:tc>
      </w:tr>
      <w:tr w:rsidR="00501AA0" w:rsidRPr="00673931" w14:paraId="1C1A404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AD2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rachydactyl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9BF1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94</w:t>
            </w:r>
          </w:p>
        </w:tc>
      </w:tr>
      <w:tr w:rsidR="00501AA0" w:rsidRPr="00673931" w14:paraId="0FA90AEE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869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meru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BA5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78</w:t>
            </w:r>
          </w:p>
        </w:tc>
      </w:tr>
      <w:tr w:rsidR="00501AA0" w:rsidRPr="00673931" w14:paraId="75706F2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063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p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p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E0FF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17</w:t>
            </w:r>
          </w:p>
        </w:tc>
      </w:tr>
      <w:tr w:rsidR="00501AA0" w:rsidRPr="00673931" w14:paraId="2A6F1A6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0C51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rus majo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7CA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98</w:t>
            </w:r>
          </w:p>
        </w:tc>
      </w:tr>
      <w:tr w:rsidR="00501AA0" w:rsidRPr="00673931" w14:paraId="0269F197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F388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ylvia atricapil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6386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55</w:t>
            </w:r>
          </w:p>
        </w:tc>
      </w:tr>
      <w:tr w:rsidR="00501AA0" w:rsidRPr="00673931" w14:paraId="45E38D2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D33F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Eritha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ecul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E3DE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27</w:t>
            </w:r>
          </w:p>
        </w:tc>
      </w:tr>
      <w:tr w:rsidR="00501AA0" w:rsidRPr="00673931" w14:paraId="2459088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9C7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one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4B27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58</w:t>
            </w:r>
          </w:p>
        </w:tc>
      </w:tr>
      <w:tr w:rsidR="00501AA0" w:rsidRPr="00673931" w14:paraId="5073E04F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942C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ylloscop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llybit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231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01</w:t>
            </w:r>
          </w:p>
        </w:tc>
      </w:tr>
      <w:tr w:rsidR="00501AA0" w:rsidRPr="00673931" w14:paraId="41D1E1F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0933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yanist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aerule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9C7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80</w:t>
            </w:r>
          </w:p>
        </w:tc>
      </w:tr>
      <w:tr w:rsidR="00501AA0" w:rsidRPr="00673931" w14:paraId="351A69D3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AA8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coeleb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C31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3</w:t>
            </w:r>
          </w:p>
        </w:tc>
      </w:tr>
      <w:tr w:rsidR="00501AA0" w:rsidRPr="00673931" w14:paraId="0DEAE5F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86CA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hlor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lor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C3A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1</w:t>
            </w:r>
          </w:p>
        </w:tc>
      </w:tr>
      <w:tr w:rsidR="00501AA0" w:rsidRPr="00673931" w14:paraId="12831A0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D1A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uscicapa striat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ABC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3</w:t>
            </w:r>
          </w:p>
        </w:tc>
      </w:tr>
      <w:tr w:rsidR="00501AA0" w:rsidRPr="00673931" w14:paraId="39C423ED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5AC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uro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4F0B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9</w:t>
            </w:r>
          </w:p>
        </w:tc>
      </w:tr>
      <w:tr w:rsidR="00501AA0" w:rsidRPr="00673931" w14:paraId="1CC9116F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072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sser monta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24A7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36</w:t>
            </w:r>
          </w:p>
        </w:tc>
      </w:tr>
      <w:tr w:rsidR="00501AA0" w:rsidRPr="00673931" w14:paraId="6B9CEA4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7F0D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arduel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rduel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0A9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18</w:t>
            </w:r>
          </w:p>
        </w:tc>
      </w:tr>
      <w:tr w:rsidR="00501AA0" w:rsidRPr="00673931" w14:paraId="3F5C474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4776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ndrocopos majo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82C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2</w:t>
            </w:r>
          </w:p>
        </w:tc>
      </w:tr>
      <w:tr w:rsidR="00501AA0" w:rsidRPr="00673931" w14:paraId="0B1C864B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8A45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ccothrauste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ccothrauste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4F3C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0</w:t>
            </w:r>
          </w:p>
        </w:tc>
      </w:tr>
      <w:tr w:rsidR="00501AA0" w:rsidRPr="00673931" w14:paraId="031A1D07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A863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rid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C03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</w:t>
            </w:r>
          </w:p>
        </w:tc>
      </w:tr>
      <w:tr w:rsidR="00501AA0" w:rsidRPr="00673931" w14:paraId="7A3C9034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475F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itta europae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D956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</w:t>
            </w:r>
          </w:p>
        </w:tc>
      </w:tr>
      <w:tr w:rsidR="00501AA0" w:rsidRPr="00673931" w14:paraId="1C5A88D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248A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692C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501AA0" w:rsidRPr="00673931" w14:paraId="1429EDF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7202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A224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</w:t>
            </w:r>
          </w:p>
        </w:tc>
      </w:tr>
      <w:tr w:rsidR="00501AA0" w:rsidRPr="00673931" w14:paraId="4A58CC0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AB26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ic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990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</w:tr>
      <w:tr w:rsidR="00501AA0" w:rsidRPr="00673931" w14:paraId="10D34EB2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251E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treptopeli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7D92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</w:tr>
      <w:tr w:rsidR="00501AA0" w:rsidRPr="00673931" w14:paraId="59919729" w14:textId="77777777" w:rsidTr="00501AA0">
        <w:trPr>
          <w:trHeight w:val="240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EB0C0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lastRenderedPageBreak/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F6990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9466</w:t>
            </w:r>
          </w:p>
        </w:tc>
      </w:tr>
    </w:tbl>
    <w:p w14:paraId="16D52D09" w14:textId="77777777" w:rsidR="00501AA0" w:rsidRPr="00673931" w:rsidRDefault="00501AA0">
      <w:pPr>
        <w:rPr>
          <w:rFonts w:cstheme="minorHAnsi"/>
          <w:lang w:val="en-GB"/>
        </w:rPr>
      </w:pPr>
    </w:p>
    <w:tbl>
      <w:tblPr>
        <w:tblW w:w="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</w:tblGrid>
      <w:tr w:rsidR="0093024D" w:rsidRPr="00820436" w14:paraId="591BDEA9" w14:textId="77777777" w:rsidTr="005A5216">
        <w:trPr>
          <w:trHeight w:val="756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D5D2A" w14:textId="5F9EAAEB" w:rsidR="0093024D" w:rsidRPr="00673931" w:rsidRDefault="00DF7E6E" w:rsidP="009302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Style w:val="Heading2Char"/>
                <w:lang w:val="en-GB"/>
              </w:rPr>
              <w:t>Supplement</w:t>
            </w:r>
            <w:r w:rsidR="007D388A">
              <w:rPr>
                <w:rStyle w:val="Heading2Char"/>
                <w:lang w:val="en-GB"/>
              </w:rPr>
              <w:t>a</w:t>
            </w:r>
            <w:r w:rsidR="007D388A" w:rsidRPr="0027395D">
              <w:rPr>
                <w:rStyle w:val="Heading2Char"/>
                <w:lang w:val="en-US"/>
              </w:rPr>
              <w:t>ry</w:t>
            </w:r>
            <w:proofErr w:type="spellEnd"/>
            <w:r w:rsidR="00C33F4F" w:rsidRPr="00673931">
              <w:rPr>
                <w:rStyle w:val="Heading2Char"/>
                <w:lang w:val="en-GB"/>
              </w:rPr>
              <w:t xml:space="preserve"> </w:t>
            </w:r>
            <w:r w:rsidR="0093024D" w:rsidRPr="00673931">
              <w:rPr>
                <w:rStyle w:val="Heading2Char"/>
                <w:lang w:val="en-GB"/>
              </w:rPr>
              <w:t xml:space="preserve">Table </w:t>
            </w:r>
            <w:r w:rsidR="005A5216">
              <w:rPr>
                <w:rStyle w:val="Heading2Char"/>
                <w:lang w:val="en-GB"/>
              </w:rPr>
              <w:t>S</w:t>
            </w:r>
            <w:r w:rsidR="005A5216" w:rsidRPr="005A5216">
              <w:rPr>
                <w:rStyle w:val="Heading2Char"/>
                <w:lang w:val="en-US"/>
              </w:rPr>
              <w:t>3</w:t>
            </w:r>
            <w:r w:rsidR="0093024D" w:rsidRPr="00673931">
              <w:rPr>
                <w:rStyle w:val="Heading2Char"/>
                <w:lang w:val="en-GB"/>
              </w:rPr>
              <w:t>.</w:t>
            </w:r>
            <w:r w:rsidR="0093024D"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 xml:space="preserve"> Species identified by BirdNET (default settings, minimum confidence 0.1) with the total number of times each species was identified.</w:t>
            </w:r>
          </w:p>
        </w:tc>
      </w:tr>
      <w:tr w:rsidR="0093024D" w:rsidRPr="00673931" w14:paraId="28EEE052" w14:textId="77777777" w:rsidTr="005A5216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9E166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8BE0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n identifications</w:t>
            </w:r>
          </w:p>
        </w:tc>
      </w:tr>
      <w:tr w:rsidR="0093024D" w:rsidRPr="00673931" w14:paraId="254BF8D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721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Eritha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ecu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E76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90</w:t>
            </w:r>
          </w:p>
        </w:tc>
      </w:tr>
      <w:tr w:rsidR="0093024D" w:rsidRPr="00673931" w14:paraId="4A14E506" w14:textId="77777777" w:rsidTr="005A5216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464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mer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AFC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20</w:t>
            </w:r>
          </w:p>
        </w:tc>
      </w:tr>
      <w:tr w:rsidR="0093024D" w:rsidRPr="00673931" w14:paraId="40E8A83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2EEB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rus 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027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64</w:t>
            </w:r>
          </w:p>
        </w:tc>
      </w:tr>
      <w:tr w:rsidR="0093024D" w:rsidRPr="00673931" w14:paraId="11C57C5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229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rachydacty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C21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37</w:t>
            </w:r>
          </w:p>
        </w:tc>
      </w:tr>
      <w:tr w:rsidR="0093024D" w:rsidRPr="00673931" w14:paraId="1F70AC8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FD6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p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p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1BC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93</w:t>
            </w:r>
          </w:p>
        </w:tc>
      </w:tr>
      <w:tr w:rsidR="0093024D" w:rsidRPr="00673931" w14:paraId="11E697A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09F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philomel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2EC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68</w:t>
            </w:r>
          </w:p>
        </w:tc>
      </w:tr>
      <w:tr w:rsidR="0093024D" w:rsidRPr="00673931" w14:paraId="5935670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E7A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o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09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622</w:t>
            </w:r>
          </w:p>
        </w:tc>
      </w:tr>
      <w:tr w:rsidR="0093024D" w:rsidRPr="00673931" w14:paraId="5324FFC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C81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ylvia atricapi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216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32</w:t>
            </w:r>
          </w:p>
        </w:tc>
      </w:tr>
      <w:tr w:rsidR="0093024D" w:rsidRPr="00673931" w14:paraId="3343E0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637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yanist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aeru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99F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62</w:t>
            </w:r>
          </w:p>
        </w:tc>
      </w:tr>
      <w:tr w:rsidR="0093024D" w:rsidRPr="00673931" w14:paraId="4870032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3E3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ylloscop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llybi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94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6</w:t>
            </w:r>
          </w:p>
        </w:tc>
      </w:tr>
      <w:tr w:rsidR="0093024D" w:rsidRPr="00673931" w14:paraId="0ABF7C0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CC6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arduel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rdue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375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92</w:t>
            </w:r>
          </w:p>
        </w:tc>
      </w:tr>
      <w:tr w:rsidR="0093024D" w:rsidRPr="00673931" w14:paraId="718D7E3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9D1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hlor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lo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3E7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7</w:t>
            </w:r>
          </w:p>
        </w:tc>
      </w:tr>
      <w:tr w:rsidR="0093024D" w:rsidRPr="00673931" w14:paraId="4DE9A5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00C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ccothrauste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ccothraus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3CF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5</w:t>
            </w:r>
          </w:p>
        </w:tc>
      </w:tr>
      <w:tr w:rsidR="0093024D" w:rsidRPr="00673931" w14:paraId="27A90CD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F7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coele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3B5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2</w:t>
            </w:r>
          </w:p>
        </w:tc>
      </w:tr>
      <w:tr w:rsidR="0093024D" w:rsidRPr="00673931" w14:paraId="7681604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6F5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asser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omestic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E925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2</w:t>
            </w:r>
          </w:p>
        </w:tc>
      </w:tr>
      <w:tr w:rsidR="0093024D" w:rsidRPr="00673931" w14:paraId="2D28158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99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th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ivia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3FD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07</w:t>
            </w:r>
          </w:p>
        </w:tc>
      </w:tr>
      <w:tr w:rsidR="0093024D" w:rsidRPr="00673931" w14:paraId="45745C8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215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uscicapa stri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775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6</w:t>
            </w:r>
          </w:p>
        </w:tc>
      </w:tr>
      <w:tr w:rsidR="0093024D" w:rsidRPr="00673931" w14:paraId="49BB171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9BC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uro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215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3</w:t>
            </w:r>
          </w:p>
        </w:tc>
      </w:tr>
      <w:tr w:rsidR="0093024D" w:rsidRPr="00673931" w14:paraId="007311A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C8C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ni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7AA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2</w:t>
            </w:r>
          </w:p>
        </w:tc>
      </w:tr>
      <w:tr w:rsidR="0093024D" w:rsidRPr="00673931" w14:paraId="26C0CF7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B5C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ndrocopos 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FD5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2</w:t>
            </w:r>
          </w:p>
        </w:tc>
      </w:tr>
      <w:tr w:rsidR="0093024D" w:rsidRPr="00673931" w14:paraId="158CD1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FDE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lichon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urbic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C80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4</w:t>
            </w:r>
          </w:p>
        </w:tc>
      </w:tr>
      <w:tr w:rsidR="0093024D" w:rsidRPr="00673931" w14:paraId="653BA58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BC8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tacilla cine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66C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7</w:t>
            </w:r>
          </w:p>
        </w:tc>
      </w:tr>
      <w:tr w:rsidR="0093024D" w:rsidRPr="00673931" w14:paraId="2E63CB5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25A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tacilla al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700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2</w:t>
            </w:r>
          </w:p>
        </w:tc>
      </w:tr>
      <w:tr w:rsidR="0093024D" w:rsidRPr="00673931" w14:paraId="32233AD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43D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ctit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ypoleuco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6A8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8</w:t>
            </w:r>
          </w:p>
        </w:tc>
      </w:tr>
      <w:tr w:rsidR="0093024D" w:rsidRPr="00673931" w14:paraId="2F3B6EE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4CA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Fulic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CC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8</w:t>
            </w:r>
          </w:p>
        </w:tc>
      </w:tr>
      <w:tr w:rsidR="0093024D" w:rsidRPr="00673931" w14:paraId="4671537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A25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625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4</w:t>
            </w:r>
          </w:p>
        </w:tc>
      </w:tr>
      <w:tr w:rsidR="0093024D" w:rsidRPr="00673931" w14:paraId="20B581E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DEB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Turd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scivo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8D1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6</w:t>
            </w:r>
          </w:p>
        </w:tc>
      </w:tr>
      <w:tr w:rsidR="0093024D" w:rsidRPr="00673931" w14:paraId="1675A1A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4C9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rid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3C5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9</w:t>
            </w:r>
          </w:p>
        </w:tc>
      </w:tr>
      <w:tr w:rsidR="0093024D" w:rsidRPr="00673931" w14:paraId="4BA7138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91E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5B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</w:t>
            </w:r>
          </w:p>
        </w:tc>
      </w:tr>
      <w:tr w:rsidR="0093024D" w:rsidRPr="00673931" w14:paraId="032DADF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9CD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Gallinula chloro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02C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</w:t>
            </w:r>
          </w:p>
        </w:tc>
      </w:tr>
      <w:tr w:rsidR="0093024D" w:rsidRPr="00673931" w14:paraId="412BCED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75E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roicocephal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ridibund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205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42A8874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99C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choenic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9DA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701A900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A19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runella modu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DB8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559D3DE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4F2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eripa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DAD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1</w:t>
            </w:r>
          </w:p>
        </w:tc>
      </w:tr>
      <w:tr w:rsidR="0093024D" w:rsidRPr="00673931" w14:paraId="2CA53EE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971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egithalos caud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0EB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</w:t>
            </w:r>
          </w:p>
        </w:tc>
      </w:tr>
      <w:tr w:rsidR="0093024D" w:rsidRPr="00673931" w14:paraId="028C7E5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B006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ignicapi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689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</w:t>
            </w:r>
          </w:p>
        </w:tc>
      </w:tr>
      <w:tr w:rsidR="0093024D" w:rsidRPr="00673931" w14:paraId="469A965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B77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aradrius dub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FA0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</w:t>
            </w:r>
          </w:p>
        </w:tc>
      </w:tr>
      <w:tr w:rsidR="0093024D" w:rsidRPr="00673931" w14:paraId="1119A49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2DE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frugileg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7D1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</w:t>
            </w:r>
          </w:p>
        </w:tc>
      </w:tr>
      <w:tr w:rsidR="0093024D" w:rsidRPr="00673931" w14:paraId="5AFC13E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A75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lauda arv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ECE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</w:t>
            </w:r>
          </w:p>
        </w:tc>
      </w:tr>
      <w:tr w:rsidR="0093024D" w:rsidRPr="00673931" w14:paraId="6CBEA83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C21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ic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9EA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</w:t>
            </w:r>
          </w:p>
        </w:tc>
      </w:tr>
      <w:tr w:rsidR="0093024D" w:rsidRPr="00673931" w14:paraId="1EDE744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124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itrin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448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</w:t>
            </w:r>
          </w:p>
        </w:tc>
      </w:tr>
      <w:tr w:rsidR="0093024D" w:rsidRPr="00673931" w14:paraId="1C30031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09C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gram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oglodytes</w:t>
            </w:r>
            <w:proofErr w:type="gram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oglody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21C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</w:t>
            </w:r>
          </w:p>
        </w:tc>
      </w:tr>
      <w:tr w:rsidR="0093024D" w:rsidRPr="00673931" w14:paraId="5D25503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6D9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icedula hypoleu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EBD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73EC1CA5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C43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lastRenderedPageBreak/>
              <w:t>Motacilla fla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871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26B9CC5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C9B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oecile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palust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F7C2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238C23B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E57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as platyrhynch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3D0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4</w:t>
            </w:r>
          </w:p>
        </w:tc>
      </w:tr>
      <w:tr w:rsidR="0093024D" w:rsidRPr="00673931" w14:paraId="7512845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175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na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rec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779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</w:t>
            </w:r>
          </w:p>
        </w:tc>
      </w:tr>
      <w:tr w:rsidR="0093024D" w:rsidRPr="00673931" w14:paraId="59C4425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F48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pi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09C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1</w:t>
            </w:r>
          </w:p>
        </w:tc>
      </w:tr>
      <w:tr w:rsidR="0093024D" w:rsidRPr="00673931" w14:paraId="3BF7983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44B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rdea cine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F7A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</w:t>
            </w:r>
          </w:p>
        </w:tc>
      </w:tr>
      <w:tr w:rsidR="0093024D" w:rsidRPr="00673931" w14:paraId="26890C3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219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inaria cannab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6CC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</w:t>
            </w:r>
          </w:p>
        </w:tc>
      </w:tr>
      <w:tr w:rsidR="0093024D" w:rsidRPr="00673931" w14:paraId="7053D14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8D9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Buteo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te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E47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</w:tr>
      <w:tr w:rsidR="0093024D" w:rsidRPr="00673931" w14:paraId="078B386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144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lcedo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th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75C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</w:tr>
      <w:tr w:rsidR="0093024D" w:rsidRPr="00673931" w14:paraId="2E7A308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95B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th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prat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F869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6C3973F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C9A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cor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6D0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27DA282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FE3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Dryocop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arti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E5E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73ECE57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4A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land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5AB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4601BD3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8D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sser monta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D8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3A5D607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05F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itta europa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0C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0C98DEC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B60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alco tinnuncul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0DD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35747CB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7B8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Gr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g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266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48A3726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218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99A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60193ED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9F33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yrrhul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yrrhu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D46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017A5B9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0DB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allus aquati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7F3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1596312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3D3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erin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eri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8D7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0DE449A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6E1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pin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pi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586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2FAD927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443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iv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B75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0B2DC5C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AD3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are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strepe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D3D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7F93FFE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9D9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Orio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rio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8C9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1951325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121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axicola rubet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0B3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4DA93CF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5E9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axicol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B40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35022B5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DA6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treptopeli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43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01CB309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9F66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lopochen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aegypti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D54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F2174D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4AF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moned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140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5A4E3DB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48F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montifringi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4FA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8C6F4F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67F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irundo rust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BB2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10139F1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C45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ophophan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ri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BC7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7611FEC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F81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Loxi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virost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6AA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2753F1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192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Mil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ilv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B6D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0BBDCE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2F4B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oecile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monta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8DE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77FF4BA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0E1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urnus vulg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953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12FB5D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DB4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ylvi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o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0BE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632634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EF2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Tring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nebular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E8B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1D63DD5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01F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ser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s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42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3FAA082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BC8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ephala clang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8A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2C5067C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9FB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amilia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405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1E42B5C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28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ir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eruginos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C7A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899AB3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5D4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ommun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D83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7892FE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5C0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CDE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6C239A5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472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uscinia megarhynch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810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75F4AD2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1F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tern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irund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A2E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78D3F6C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0D4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achybapt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rufico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367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28E482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384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Tring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op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3C6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0DF3746D" w14:textId="77777777" w:rsidTr="003451EF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44E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lastRenderedPageBreak/>
              <w:t xml:space="preserve">Vanel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anel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37D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3451EF" w:rsidRPr="00673931" w14:paraId="42AF659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3EFFEF" w14:textId="0C89DADA" w:rsidR="003451EF" w:rsidRPr="003451EF" w:rsidRDefault="003451EF" w:rsidP="003451E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ED4CFC" w14:textId="2521EEB7" w:rsidR="003451EF" w:rsidRPr="00673931" w:rsidRDefault="00380847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3787</w:t>
            </w:r>
          </w:p>
        </w:tc>
      </w:tr>
    </w:tbl>
    <w:p w14:paraId="4147974B" w14:textId="77777777" w:rsidR="0038794C" w:rsidRPr="00673931" w:rsidRDefault="0038794C">
      <w:pPr>
        <w:rPr>
          <w:rFonts w:cstheme="minorHAnsi"/>
          <w:lang w:val="en-GB"/>
        </w:rPr>
      </w:pPr>
    </w:p>
    <w:p w14:paraId="081B0C7D" w14:textId="77777777" w:rsidR="00177EB1" w:rsidRPr="00177EB1" w:rsidRDefault="00177EB1" w:rsidP="00177EB1">
      <w:pPr>
        <w:rPr>
          <w:lang w:val="en-GB"/>
        </w:rPr>
      </w:pP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597"/>
        <w:gridCol w:w="797"/>
        <w:gridCol w:w="1058"/>
        <w:gridCol w:w="738"/>
        <w:gridCol w:w="777"/>
        <w:gridCol w:w="928"/>
        <w:gridCol w:w="1118"/>
        <w:gridCol w:w="644"/>
      </w:tblGrid>
      <w:tr w:rsidR="00D95D2F" w:rsidRPr="00820436" w14:paraId="1D4F87D6" w14:textId="77777777" w:rsidTr="00D95D2F">
        <w:trPr>
          <w:trHeight w:val="630"/>
        </w:trPr>
        <w:tc>
          <w:tcPr>
            <w:tcW w:w="74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9D5E5" w14:textId="3E89593D" w:rsidR="00D95D2F" w:rsidRPr="003451E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3451E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upplementary Table S4</w:t>
            </w:r>
            <w:r w:rsidRPr="003451EF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. </w:t>
            </w:r>
            <w:r w:rsidR="00624109" w:rsidRPr="00624109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Summary statistics of F1 score for different parameter combinations, with each row showing statistics across the full range of minimum confidence </w:t>
            </w:r>
            <w:r w:rsidR="00624109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thresholds</w:t>
            </w:r>
            <w:r w:rsidR="00624109" w:rsidRPr="00624109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 (0.1-1). F1 scores represent variation across all confidence thresholds for each combination of aggregation level, sensitivity, and overlap parameter settings.</w:t>
            </w:r>
          </w:p>
        </w:tc>
      </w:tr>
      <w:tr w:rsidR="00D95D2F" w:rsidRPr="00D95D2F" w14:paraId="2DB3D9C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AE7D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eve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C3D4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7AC6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verlap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DBC9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ensitivity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7D5A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_f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C2C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ax_f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F4E5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an_f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E50C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an_f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DB9F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d_f1</w:t>
            </w:r>
          </w:p>
        </w:tc>
      </w:tr>
      <w:tr w:rsidR="00D95D2F" w:rsidRPr="00D95D2F" w14:paraId="3852C7D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5EB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626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2EC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843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43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83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BDA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37A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655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</w:tr>
      <w:tr w:rsidR="00D95D2F" w:rsidRPr="00D95D2F" w14:paraId="7D30EE8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927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E54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86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CD1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52B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CC8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A69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F49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9A8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</w:tr>
      <w:tr w:rsidR="00D95D2F" w:rsidRPr="00D95D2F" w14:paraId="01061087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CDF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A43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EAB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D63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8E8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4C2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153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BC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E1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1</w:t>
            </w:r>
          </w:p>
        </w:tc>
      </w:tr>
      <w:tr w:rsidR="00D95D2F" w:rsidRPr="00D95D2F" w14:paraId="611B490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B0A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FD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D9F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B2E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02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977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8E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9E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690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1</w:t>
            </w:r>
          </w:p>
        </w:tc>
      </w:tr>
      <w:tr w:rsidR="00D95D2F" w:rsidRPr="00D95D2F" w14:paraId="7CDFC38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35D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442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DB6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687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6EA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CDB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006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47F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5CD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8</w:t>
            </w:r>
          </w:p>
        </w:tc>
      </w:tr>
      <w:tr w:rsidR="00D95D2F" w:rsidRPr="00D95D2F" w14:paraId="6A76A5D0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F1FC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0A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60B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2B62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F1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5B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908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FDA1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734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5</w:t>
            </w:r>
          </w:p>
        </w:tc>
      </w:tr>
      <w:tr w:rsidR="00D95D2F" w:rsidRPr="00D95D2F" w14:paraId="61E79223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04C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864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79C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AA8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70A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E4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E5F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DE2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DC4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3</w:t>
            </w:r>
          </w:p>
        </w:tc>
      </w:tr>
      <w:tr w:rsidR="00D95D2F" w:rsidRPr="00D95D2F" w14:paraId="0AF5B987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317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798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D49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30B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11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1CB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90B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90F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C8D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8</w:t>
            </w:r>
          </w:p>
        </w:tc>
      </w:tr>
      <w:tr w:rsidR="00D95D2F" w:rsidRPr="00D95D2F" w14:paraId="2616CE1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319C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DEA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64B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BB5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FAA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A58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AD4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1FD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151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2</w:t>
            </w:r>
          </w:p>
        </w:tc>
      </w:tr>
      <w:tr w:rsidR="00D95D2F" w:rsidRPr="00D95D2F" w14:paraId="7DADBAC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586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A6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649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44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C2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824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9F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579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18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</w:tr>
      <w:tr w:rsidR="00D95D2F" w:rsidRPr="00D95D2F" w14:paraId="61C8DF5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79E2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8F1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5EB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A29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33A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817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713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4E8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BC2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5</w:t>
            </w:r>
          </w:p>
        </w:tc>
      </w:tr>
      <w:tr w:rsidR="00D95D2F" w:rsidRPr="00D95D2F" w14:paraId="6501BC4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B94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492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9EB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666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B04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37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2FF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709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3F9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7</w:t>
            </w:r>
          </w:p>
        </w:tc>
      </w:tr>
      <w:tr w:rsidR="00D95D2F" w:rsidRPr="00D95D2F" w14:paraId="11832840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E42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89A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7F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1EB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3EB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118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3FF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B6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84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3</w:t>
            </w:r>
          </w:p>
        </w:tc>
      </w:tr>
      <w:tr w:rsidR="00D95D2F" w:rsidRPr="00D95D2F" w14:paraId="1C8A1847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DCC4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40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38A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80B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824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FEE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38B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72D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26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6</w:t>
            </w:r>
          </w:p>
        </w:tc>
      </w:tr>
      <w:tr w:rsidR="00D95D2F" w:rsidRPr="00D95D2F" w14:paraId="213D31A3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28B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EFC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1E0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B4A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666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003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588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353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AC7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7</w:t>
            </w:r>
          </w:p>
        </w:tc>
      </w:tr>
      <w:tr w:rsidR="00D95D2F" w:rsidRPr="00D95D2F" w14:paraId="22DEE40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F1B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A9F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2FF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13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01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31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0F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5C23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401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8</w:t>
            </w:r>
          </w:p>
        </w:tc>
      </w:tr>
      <w:tr w:rsidR="00D95D2F" w:rsidRPr="00D95D2F" w14:paraId="3BB6DBC7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CE0B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577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019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097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FD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FE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541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CD8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29B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3</w:t>
            </w:r>
          </w:p>
        </w:tc>
      </w:tr>
      <w:tr w:rsidR="00D95D2F" w:rsidRPr="00D95D2F" w14:paraId="1DFD791A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2A0C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BF68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C5A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44C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471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B54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D9F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726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CB6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9</w:t>
            </w:r>
          </w:p>
        </w:tc>
      </w:tr>
      <w:tr w:rsidR="00D95D2F" w:rsidRPr="00D95D2F" w14:paraId="0983EF2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9AE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B20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C64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944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AB3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DF4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7F0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817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70D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6</w:t>
            </w:r>
          </w:p>
        </w:tc>
      </w:tr>
      <w:tr w:rsidR="00D95D2F" w:rsidRPr="00D95D2F" w14:paraId="26A0E88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AAB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4E5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847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FAA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DD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05F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F2D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4CA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3F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3</w:t>
            </w:r>
          </w:p>
        </w:tc>
      </w:tr>
      <w:tr w:rsidR="00D95D2F" w:rsidRPr="00D95D2F" w14:paraId="08A5E4A3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2690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198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719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790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22C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4F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D41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8AC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3AB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5</w:t>
            </w:r>
          </w:p>
        </w:tc>
      </w:tr>
      <w:tr w:rsidR="00D95D2F" w:rsidRPr="00D95D2F" w14:paraId="3693DC7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E6C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540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692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055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CFB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9C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F49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DBA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B81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1</w:t>
            </w:r>
          </w:p>
        </w:tc>
      </w:tr>
      <w:tr w:rsidR="00D95D2F" w:rsidRPr="00D95D2F" w14:paraId="447BF850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7FC0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C88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02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7DC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C09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631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A46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054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F99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6</w:t>
            </w:r>
          </w:p>
        </w:tc>
      </w:tr>
      <w:tr w:rsidR="00D95D2F" w:rsidRPr="00D95D2F" w14:paraId="42209CF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E27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nu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BB0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01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5C8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82E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CC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C37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A55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960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</w:tr>
      <w:tr w:rsidR="00D95D2F" w:rsidRPr="00D95D2F" w14:paraId="13DAAF95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39B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67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CF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680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A34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4A6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9A0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D58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981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4</w:t>
            </w:r>
          </w:p>
        </w:tc>
      </w:tr>
      <w:tr w:rsidR="00D95D2F" w:rsidRPr="00D95D2F" w14:paraId="1002445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98F5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C0D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45F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74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622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2A9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8DF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EB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80A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</w:tr>
      <w:tr w:rsidR="00D95D2F" w:rsidRPr="00D95D2F" w14:paraId="643F3A95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5D8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C60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E1E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14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80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DB0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FAB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75F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F1C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6</w:t>
            </w:r>
          </w:p>
        </w:tc>
      </w:tr>
      <w:tr w:rsidR="00D95D2F" w:rsidRPr="00D95D2F" w14:paraId="69C2A10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62A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C2E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61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495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D40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4F4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4EF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B42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DBC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6</w:t>
            </w:r>
          </w:p>
        </w:tc>
      </w:tr>
      <w:tr w:rsidR="00D95D2F" w:rsidRPr="00D95D2F" w14:paraId="71FB9830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A92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9FD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070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69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91C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209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76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2C1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92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4</w:t>
            </w:r>
          </w:p>
        </w:tc>
      </w:tr>
      <w:tr w:rsidR="00D95D2F" w:rsidRPr="00D95D2F" w14:paraId="6DA91CB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683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ECB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B6B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77F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8D9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3A9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56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9E5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866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5</w:t>
            </w:r>
          </w:p>
        </w:tc>
      </w:tr>
      <w:tr w:rsidR="00D95D2F" w:rsidRPr="00D95D2F" w14:paraId="77D7FD9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AFF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3B2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050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331D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A2B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C9A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172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48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F77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8</w:t>
            </w:r>
          </w:p>
        </w:tc>
      </w:tr>
      <w:tr w:rsidR="00D95D2F" w:rsidRPr="00D95D2F" w14:paraId="5246A2D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C18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0D4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F021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B1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D67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128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B98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ADF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61E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4</w:t>
            </w:r>
          </w:p>
        </w:tc>
      </w:tr>
      <w:tr w:rsidR="00D95D2F" w:rsidRPr="00D95D2F" w14:paraId="3796D5D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470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D75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731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49DA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21B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8AA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1D6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1E9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62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3</w:t>
            </w:r>
          </w:p>
        </w:tc>
      </w:tr>
      <w:tr w:rsidR="00D95D2F" w:rsidRPr="00D95D2F" w14:paraId="6FFF600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3A0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07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7E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F51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CFB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817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3C4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09F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4B7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9</w:t>
            </w:r>
          </w:p>
        </w:tc>
      </w:tr>
      <w:tr w:rsidR="00D95D2F" w:rsidRPr="00D95D2F" w14:paraId="46DF1E7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EF6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827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B14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A9B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6D3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45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B2E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EC1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BDB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D95D2F" w:rsidRPr="00D95D2F" w14:paraId="271DAD3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2335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8FE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8C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657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954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486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F3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9B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4B6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7</w:t>
            </w:r>
          </w:p>
        </w:tc>
      </w:tr>
      <w:tr w:rsidR="00D95D2F" w:rsidRPr="00D95D2F" w14:paraId="5C7B4F1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F7AB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34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B43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07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827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65D1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9AC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2A4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9E3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5</w:t>
            </w:r>
          </w:p>
        </w:tc>
      </w:tr>
      <w:tr w:rsidR="00D95D2F" w:rsidRPr="00D95D2F" w14:paraId="30F1A10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D470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89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4D2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B20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014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F83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791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9E7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ABD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2</w:t>
            </w:r>
          </w:p>
        </w:tc>
      </w:tr>
      <w:tr w:rsidR="00D95D2F" w:rsidRPr="00D95D2F" w14:paraId="513B154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9E05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0C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6AC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866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ED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46E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19E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BB2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10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  <w:tr w:rsidR="00D95D2F" w:rsidRPr="00D95D2F" w14:paraId="75AC508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4CA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A8E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326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8C9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370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F93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55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66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D2F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3</w:t>
            </w:r>
          </w:p>
        </w:tc>
      </w:tr>
      <w:tr w:rsidR="00D95D2F" w:rsidRPr="00D95D2F" w14:paraId="7B9036B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ED2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4A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022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D1E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84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FB5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768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C4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D0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1</w:t>
            </w:r>
          </w:p>
        </w:tc>
      </w:tr>
      <w:tr w:rsidR="00D95D2F" w:rsidRPr="00D95D2F" w14:paraId="2FC3C83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30BF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EBA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239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B9E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204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D8B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3E9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44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89F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7</w:t>
            </w:r>
          </w:p>
        </w:tc>
      </w:tr>
      <w:tr w:rsidR="00D95D2F" w:rsidRPr="00D95D2F" w14:paraId="4C1BBB0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4592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A6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899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44A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18C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466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37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53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4E8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</w:tr>
      <w:tr w:rsidR="00D95D2F" w:rsidRPr="00D95D2F" w14:paraId="381BCDB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C14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84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961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00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7A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6DE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355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2E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CF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5</w:t>
            </w:r>
          </w:p>
        </w:tc>
      </w:tr>
      <w:tr w:rsidR="00D95D2F" w:rsidRPr="00D95D2F" w14:paraId="2B641CA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C2A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B28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86F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99C7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AE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036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4E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746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68B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</w:tr>
      <w:tr w:rsidR="00D95D2F" w:rsidRPr="00D95D2F" w14:paraId="47FC019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B38E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16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3DB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4D8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08C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F19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2CC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C33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5D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4</w:t>
            </w:r>
          </w:p>
        </w:tc>
      </w:tr>
      <w:tr w:rsidR="00D95D2F" w:rsidRPr="00D95D2F" w14:paraId="1785CA9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F8D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202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A254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FBB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DE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E17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7CE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5D1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3DE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1</w:t>
            </w:r>
          </w:p>
        </w:tc>
      </w:tr>
      <w:tr w:rsidR="00D95D2F" w:rsidRPr="00D95D2F" w14:paraId="65462445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B5C4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D3A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8BE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4D7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C64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1E3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E35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5A8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78F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9</w:t>
            </w:r>
          </w:p>
        </w:tc>
      </w:tr>
      <w:tr w:rsidR="00D95D2F" w:rsidRPr="00D95D2F" w14:paraId="50389DC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600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DB2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AB7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3D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73A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BBE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FA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F29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CD4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7</w:t>
            </w:r>
          </w:p>
        </w:tc>
      </w:tr>
      <w:tr w:rsidR="00D95D2F" w:rsidRPr="00D95D2F" w14:paraId="415FE5F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7600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9E2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912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BF3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553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56A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662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37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EA6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</w:tr>
      <w:tr w:rsidR="00D95D2F" w:rsidRPr="00D95D2F" w14:paraId="0B2B5887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C99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85E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369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8EA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AAC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6A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E63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44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A84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5</w:t>
            </w:r>
          </w:p>
        </w:tc>
      </w:tr>
      <w:tr w:rsidR="00D95D2F" w:rsidRPr="00D95D2F" w14:paraId="38C9728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F76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10E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CDB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21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4E4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D81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7DF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1D0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EEA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2</w:t>
            </w:r>
          </w:p>
        </w:tc>
      </w:tr>
      <w:tr w:rsidR="00D95D2F" w:rsidRPr="00D95D2F" w14:paraId="23904EB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9A8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26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A7F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E0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427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B4A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4F1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4EA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A38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7</w:t>
            </w:r>
          </w:p>
        </w:tc>
      </w:tr>
      <w:tr w:rsidR="00D95D2F" w:rsidRPr="00D95D2F" w14:paraId="6ACB5D2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29E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930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989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786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F30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DA1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902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F6E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B1C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1</w:t>
            </w:r>
          </w:p>
        </w:tc>
      </w:tr>
      <w:tr w:rsidR="00D95D2F" w:rsidRPr="00D95D2F" w14:paraId="2887614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AC4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123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631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D35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2E0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0EC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961B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EA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BA4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2</w:t>
            </w:r>
          </w:p>
        </w:tc>
      </w:tr>
      <w:tr w:rsidR="00D95D2F" w:rsidRPr="00D95D2F" w14:paraId="40D2A97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BEA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29C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00A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905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1D5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9A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7A0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65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8AA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D95D2F" w:rsidRPr="00D95D2F" w14:paraId="3060AF5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2089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18D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A75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165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AC6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7FB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BE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58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25D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3</w:t>
            </w:r>
          </w:p>
        </w:tc>
      </w:tr>
      <w:tr w:rsidR="00D95D2F" w:rsidRPr="00D95D2F" w14:paraId="4013C11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A48F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BBA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7D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CD6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EF9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1B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A8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9CC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A2D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</w:tr>
      <w:tr w:rsidR="00D95D2F" w:rsidRPr="00D95D2F" w14:paraId="0CBAE7B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3E8F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DE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B35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163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9D8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5A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D6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E34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59E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1</w:t>
            </w:r>
          </w:p>
        </w:tc>
      </w:tr>
      <w:tr w:rsidR="00D95D2F" w:rsidRPr="00D95D2F" w14:paraId="7A278CC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D19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73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94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943C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7C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2F0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DB0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B00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96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</w:tr>
      <w:tr w:rsidR="00D95D2F" w:rsidRPr="00D95D2F" w14:paraId="702BF56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E06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9FE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F0E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0DBC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756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8E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7F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2C2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1CA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9</w:t>
            </w:r>
          </w:p>
        </w:tc>
      </w:tr>
      <w:tr w:rsidR="00D95D2F" w:rsidRPr="00D95D2F" w14:paraId="062E79E5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96F4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8F8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6C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3C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89C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94FD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F6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CDC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DBA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5</w:t>
            </w:r>
          </w:p>
        </w:tc>
      </w:tr>
      <w:tr w:rsidR="00D95D2F" w:rsidRPr="00D95D2F" w14:paraId="1CA59AE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07D4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2E5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007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EA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8F10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11A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37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17E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B8D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5</w:t>
            </w:r>
          </w:p>
        </w:tc>
      </w:tr>
      <w:tr w:rsidR="00D95D2F" w:rsidRPr="00D95D2F" w14:paraId="611B918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230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833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576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1CF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87B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9DE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6A6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10F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76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3</w:t>
            </w:r>
          </w:p>
        </w:tc>
      </w:tr>
      <w:tr w:rsidR="00D95D2F" w:rsidRPr="00D95D2F" w14:paraId="2B7E831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EBCF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5E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DFC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619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62D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0BB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F58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FC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8631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4</w:t>
            </w:r>
          </w:p>
        </w:tc>
      </w:tr>
      <w:tr w:rsidR="00D95D2F" w:rsidRPr="00D95D2F" w14:paraId="559582F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988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0DD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D88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E64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D17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7BE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4E1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A82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F96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5</w:t>
            </w:r>
          </w:p>
        </w:tc>
      </w:tr>
      <w:tr w:rsidR="00D95D2F" w:rsidRPr="00D95D2F" w14:paraId="26C7968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01F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A792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B28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BBB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D51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828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D8C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D19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72A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1</w:t>
            </w:r>
          </w:p>
        </w:tc>
      </w:tr>
      <w:tr w:rsidR="00D95D2F" w:rsidRPr="00D95D2F" w14:paraId="7651B36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A58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909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31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A8F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D05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423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23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993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B79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2</w:t>
            </w:r>
          </w:p>
        </w:tc>
      </w:tr>
      <w:tr w:rsidR="00D95D2F" w:rsidRPr="00D95D2F" w14:paraId="48C1550A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B7E2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32F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193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79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42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B06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7A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544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E0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6</w:t>
            </w:r>
          </w:p>
        </w:tc>
      </w:tr>
      <w:tr w:rsidR="00D95D2F" w:rsidRPr="00D95D2F" w14:paraId="1778922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2C0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3E9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F5F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70D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5C4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821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304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F22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638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5</w:t>
            </w:r>
          </w:p>
        </w:tc>
      </w:tr>
      <w:tr w:rsidR="00D95D2F" w:rsidRPr="00D95D2F" w14:paraId="5BDC04C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BC70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F76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72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857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459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E61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5B2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8EB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722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4</w:t>
            </w:r>
          </w:p>
        </w:tc>
      </w:tr>
      <w:tr w:rsidR="00D95D2F" w:rsidRPr="00D95D2F" w14:paraId="5878EBB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589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week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2EB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BDA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D9C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61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845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CFA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0F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DAC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8</w:t>
            </w:r>
          </w:p>
        </w:tc>
      </w:tr>
      <w:tr w:rsidR="00D95D2F" w:rsidRPr="00D95D2F" w14:paraId="1DAAF83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9265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F34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A25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C7C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182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25E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B61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03A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C8F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3</w:t>
            </w:r>
          </w:p>
        </w:tc>
      </w:tr>
      <w:tr w:rsidR="00D95D2F" w:rsidRPr="00D95D2F" w14:paraId="367C70E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FDD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133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3DA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437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B40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1F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ACB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5C1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0C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8</w:t>
            </w:r>
          </w:p>
        </w:tc>
      </w:tr>
      <w:tr w:rsidR="00D95D2F" w:rsidRPr="00D95D2F" w14:paraId="23153DD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F74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42D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5E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DF3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825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232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E64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451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AE3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4</w:t>
            </w:r>
          </w:p>
        </w:tc>
      </w:tr>
      <w:tr w:rsidR="00D95D2F" w:rsidRPr="00D95D2F" w14:paraId="6F7CDE34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44E2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C504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1DF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A3E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D0C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1F6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C78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717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FA9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2</w:t>
            </w:r>
          </w:p>
        </w:tc>
      </w:tr>
      <w:tr w:rsidR="00D95D2F" w:rsidRPr="00D95D2F" w14:paraId="760E297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5F43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563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7E9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0AB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61A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EBD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3D5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64C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4A9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9</w:t>
            </w:r>
          </w:p>
        </w:tc>
      </w:tr>
      <w:tr w:rsidR="00D95D2F" w:rsidRPr="00D95D2F" w14:paraId="5655616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E8E4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35E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351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3F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154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F3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0FC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45F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E3D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3</w:t>
            </w:r>
          </w:p>
        </w:tc>
      </w:tr>
      <w:tr w:rsidR="00D95D2F" w:rsidRPr="00D95D2F" w14:paraId="56A2534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7BA6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679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24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BC4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7C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C8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4B8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50D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B5D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4</w:t>
            </w:r>
          </w:p>
        </w:tc>
      </w:tr>
      <w:tr w:rsidR="00D95D2F" w:rsidRPr="00D95D2F" w14:paraId="0C85199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620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659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15A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035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A9C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0A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42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4A4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3F3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4</w:t>
            </w:r>
          </w:p>
        </w:tc>
      </w:tr>
      <w:tr w:rsidR="00D95D2F" w:rsidRPr="00D95D2F" w14:paraId="3A071DB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86C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86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F50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56C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CBF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A6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0DE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0B4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14E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1</w:t>
            </w:r>
          </w:p>
        </w:tc>
      </w:tr>
      <w:tr w:rsidR="00D95D2F" w:rsidRPr="00D95D2F" w14:paraId="2796C072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840C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96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8E8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014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C82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BA6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D9F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66D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658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8</w:t>
            </w:r>
          </w:p>
        </w:tc>
      </w:tr>
      <w:tr w:rsidR="00D95D2F" w:rsidRPr="00D95D2F" w14:paraId="3173DB5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904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F7B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4F1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0C2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2D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781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F23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D1C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60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3</w:t>
            </w:r>
          </w:p>
        </w:tc>
      </w:tr>
      <w:tr w:rsidR="00D95D2F" w:rsidRPr="00D95D2F" w14:paraId="1BCA057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B761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DA1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1DC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C2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973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12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637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301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A41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9</w:t>
            </w:r>
          </w:p>
        </w:tc>
      </w:tr>
      <w:tr w:rsidR="00D95D2F" w:rsidRPr="00D95D2F" w14:paraId="36DCD46B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095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174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2CB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BF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576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8A4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44F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B8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FD5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</w:tr>
      <w:tr w:rsidR="00D95D2F" w:rsidRPr="00D95D2F" w14:paraId="4772A61F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DB7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793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042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EEB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B1E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FF8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D8D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F1F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A71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3</w:t>
            </w:r>
          </w:p>
        </w:tc>
      </w:tr>
      <w:tr w:rsidR="00D95D2F" w:rsidRPr="00D95D2F" w14:paraId="43F4C02D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D6D8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DF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8E1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47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94E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E7E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C3D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D68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637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71</w:t>
            </w:r>
          </w:p>
        </w:tc>
      </w:tr>
      <w:tr w:rsidR="00D95D2F" w:rsidRPr="00D95D2F" w14:paraId="07AFE29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4B4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915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155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91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EA6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E58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8A8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CA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29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6</w:t>
            </w:r>
          </w:p>
        </w:tc>
      </w:tr>
      <w:tr w:rsidR="00D95D2F" w:rsidRPr="00D95D2F" w14:paraId="37E1E4D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9BF0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EFB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71A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1D6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7D1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22A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43E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688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30C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1</w:t>
            </w:r>
          </w:p>
        </w:tc>
      </w:tr>
      <w:tr w:rsidR="00D95D2F" w:rsidRPr="00D95D2F" w14:paraId="344E312C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B577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7A4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22B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F60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816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C5C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505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F1E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8A94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</w:tr>
      <w:tr w:rsidR="00D95D2F" w:rsidRPr="00D95D2F" w14:paraId="5DA850AE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43EB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6D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C81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9B8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B30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D80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853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CA8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695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5</w:t>
            </w:r>
          </w:p>
        </w:tc>
      </w:tr>
      <w:tr w:rsidR="00D95D2F" w:rsidRPr="00D95D2F" w14:paraId="022FAE46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1C4C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577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517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F96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F22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C206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4EE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9F6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334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3</w:t>
            </w:r>
          </w:p>
        </w:tc>
      </w:tr>
      <w:tr w:rsidR="00D95D2F" w:rsidRPr="00D95D2F" w14:paraId="23697CA8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67B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428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44D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68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E79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A80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1CE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E0D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8B8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5</w:t>
            </w:r>
          </w:p>
        </w:tc>
      </w:tr>
      <w:tr w:rsidR="00D95D2F" w:rsidRPr="00D95D2F" w14:paraId="46B90A8A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FFEDE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493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902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2BD2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D04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494E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10A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807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6F605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7</w:t>
            </w:r>
          </w:p>
        </w:tc>
      </w:tr>
      <w:tr w:rsidR="00D95D2F" w:rsidRPr="00D95D2F" w14:paraId="7ADFD799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6191D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443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44F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17D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7808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BE7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F8D9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8A13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F4AA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2</w:t>
            </w:r>
          </w:p>
        </w:tc>
      </w:tr>
      <w:tr w:rsidR="00D95D2F" w:rsidRPr="00D95D2F" w14:paraId="1FB0A1A1" w14:textId="77777777" w:rsidTr="00D95D2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F117A" w14:textId="77777777" w:rsidR="00D95D2F" w:rsidRPr="00D95D2F" w:rsidRDefault="00D95D2F" w:rsidP="00D95D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ataset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E60B1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ye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04B6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8A36D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268AF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6E47B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81387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221E0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4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A3D5C" w14:textId="77777777" w:rsidR="00D95D2F" w:rsidRPr="00D95D2F" w:rsidRDefault="00D95D2F" w:rsidP="00D95D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95D2F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3</w:t>
            </w:r>
          </w:p>
        </w:tc>
      </w:tr>
    </w:tbl>
    <w:p w14:paraId="79884AB5" w14:textId="77777777" w:rsidR="0038794C" w:rsidRDefault="0038794C">
      <w:pPr>
        <w:rPr>
          <w:rFonts w:cstheme="minorHAnsi"/>
          <w:lang w:val="en-GB"/>
        </w:rPr>
      </w:pPr>
    </w:p>
    <w:p w14:paraId="7D15FBF0" w14:textId="77777777" w:rsidR="00421874" w:rsidRDefault="00421874">
      <w:pPr>
        <w:rPr>
          <w:rFonts w:cstheme="minorHAnsi"/>
          <w:lang w:val="en-GB"/>
        </w:rPr>
      </w:pPr>
    </w:p>
    <w:tbl>
      <w:tblPr>
        <w:tblW w:w="4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164"/>
      </w:tblGrid>
      <w:tr w:rsidR="00F32222" w:rsidRPr="00820436" w14:paraId="14FBDC9A" w14:textId="77777777" w:rsidTr="00277C9B">
        <w:trPr>
          <w:trHeight w:val="915"/>
        </w:trPr>
        <w:tc>
          <w:tcPr>
            <w:tcW w:w="4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20CA6" w14:textId="5E9C44CC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upplementary Table S5.</w:t>
            </w:r>
            <w:r w:rsidRPr="00F32222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nfidence range of false negative species from the best settings at the dataset </w:t>
            </w:r>
            <w:r w:rsidR="007117DD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ggregation</w:t>
            </w:r>
            <w:r w:rsidRPr="00F32222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.</w:t>
            </w:r>
          </w:p>
        </w:tc>
      </w:tr>
      <w:tr w:rsidR="00F32222" w:rsidRPr="00F32222" w14:paraId="47F4F699" w14:textId="77777777" w:rsidTr="00AC411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ABE70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pecies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894E5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Confidence </w:t>
            </w:r>
            <w:proofErr w:type="spellStart"/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nge</w:t>
            </w:r>
            <w:proofErr w:type="spellEnd"/>
          </w:p>
        </w:tc>
      </w:tr>
      <w:tr w:rsidR="00F32222" w:rsidRPr="00F32222" w14:paraId="4967CB3C" w14:textId="77777777" w:rsidTr="00AC411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2A85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asser</w:t>
            </w:r>
            <w:proofErr w:type="spellEnd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montanu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CE91D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42</w:t>
            </w:r>
          </w:p>
        </w:tc>
      </w:tr>
      <w:tr w:rsidR="00F32222" w:rsidRPr="00F32222" w14:paraId="534CAFA0" w14:textId="77777777" w:rsidTr="00AC411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A480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itta europae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84F6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69</w:t>
            </w:r>
          </w:p>
        </w:tc>
      </w:tr>
      <w:tr w:rsidR="00F32222" w:rsidRPr="00F32222" w14:paraId="37B37799" w14:textId="77777777" w:rsidTr="00AC411D">
        <w:trPr>
          <w:trHeight w:val="26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7A4C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olumba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820A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59</w:t>
            </w:r>
          </w:p>
        </w:tc>
      </w:tr>
      <w:tr w:rsidR="00F32222" w:rsidRPr="00F32222" w14:paraId="25BC199C" w14:textId="77777777" w:rsidTr="00AC411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0ABC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Regulus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CC8D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55</w:t>
            </w:r>
          </w:p>
        </w:tc>
      </w:tr>
      <w:tr w:rsidR="00F32222" w:rsidRPr="00F32222" w14:paraId="3730D5CF" w14:textId="77777777" w:rsidTr="00AC411D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F4E16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ptopelia</w:t>
            </w:r>
            <w:proofErr w:type="spellEnd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388B7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38</w:t>
            </w:r>
          </w:p>
        </w:tc>
      </w:tr>
    </w:tbl>
    <w:p w14:paraId="659430F8" w14:textId="77777777" w:rsidR="00825617" w:rsidRPr="00673931" w:rsidRDefault="00825617">
      <w:pPr>
        <w:rPr>
          <w:rFonts w:cstheme="minorHAnsi"/>
          <w:lang w:val="en-GB"/>
        </w:rPr>
      </w:pPr>
    </w:p>
    <w:sectPr w:rsidR="00825617" w:rsidRPr="0067393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TW0NDY0NzQ1N7VQ0lEKTi0uzszPAymwqAUAdMgM3SwAAAA="/>
  </w:docVars>
  <w:rsids>
    <w:rsidRoot w:val="002B4B9D"/>
    <w:rsid w:val="00010DC1"/>
    <w:rsid w:val="00020AA2"/>
    <w:rsid w:val="000A5D7A"/>
    <w:rsid w:val="000C1504"/>
    <w:rsid w:val="001477FA"/>
    <w:rsid w:val="00174178"/>
    <w:rsid w:val="00176FA5"/>
    <w:rsid w:val="00177EB1"/>
    <w:rsid w:val="001E1171"/>
    <w:rsid w:val="00262A2F"/>
    <w:rsid w:val="00267EEA"/>
    <w:rsid w:val="0027395D"/>
    <w:rsid w:val="00276A67"/>
    <w:rsid w:val="00277C9B"/>
    <w:rsid w:val="002B4B9D"/>
    <w:rsid w:val="002C3268"/>
    <w:rsid w:val="00313025"/>
    <w:rsid w:val="00337D87"/>
    <w:rsid w:val="003451EF"/>
    <w:rsid w:val="00380847"/>
    <w:rsid w:val="0038794C"/>
    <w:rsid w:val="0039752D"/>
    <w:rsid w:val="003A43B6"/>
    <w:rsid w:val="003F3197"/>
    <w:rsid w:val="00421874"/>
    <w:rsid w:val="00444C85"/>
    <w:rsid w:val="004C4E47"/>
    <w:rsid w:val="00501AA0"/>
    <w:rsid w:val="00512881"/>
    <w:rsid w:val="00586A60"/>
    <w:rsid w:val="005A5216"/>
    <w:rsid w:val="0061694C"/>
    <w:rsid w:val="00624109"/>
    <w:rsid w:val="00642C95"/>
    <w:rsid w:val="00673931"/>
    <w:rsid w:val="006D2F90"/>
    <w:rsid w:val="007117DD"/>
    <w:rsid w:val="00750A62"/>
    <w:rsid w:val="007802FC"/>
    <w:rsid w:val="007837C3"/>
    <w:rsid w:val="007D388A"/>
    <w:rsid w:val="00820436"/>
    <w:rsid w:val="00825617"/>
    <w:rsid w:val="00865CA5"/>
    <w:rsid w:val="008C099C"/>
    <w:rsid w:val="008F28D5"/>
    <w:rsid w:val="0093024D"/>
    <w:rsid w:val="00931E29"/>
    <w:rsid w:val="00955C24"/>
    <w:rsid w:val="00964F50"/>
    <w:rsid w:val="0097287F"/>
    <w:rsid w:val="0097711E"/>
    <w:rsid w:val="00993EF5"/>
    <w:rsid w:val="009A41E3"/>
    <w:rsid w:val="009F3135"/>
    <w:rsid w:val="00A44852"/>
    <w:rsid w:val="00A63806"/>
    <w:rsid w:val="00AC411D"/>
    <w:rsid w:val="00AC5671"/>
    <w:rsid w:val="00AE75CF"/>
    <w:rsid w:val="00B023C1"/>
    <w:rsid w:val="00B40107"/>
    <w:rsid w:val="00B75CBF"/>
    <w:rsid w:val="00B767CE"/>
    <w:rsid w:val="00C33F4F"/>
    <w:rsid w:val="00C576FE"/>
    <w:rsid w:val="00CA1FC6"/>
    <w:rsid w:val="00D11EE2"/>
    <w:rsid w:val="00D750AB"/>
    <w:rsid w:val="00D805AC"/>
    <w:rsid w:val="00D95D2F"/>
    <w:rsid w:val="00DA7EEC"/>
    <w:rsid w:val="00DC49EC"/>
    <w:rsid w:val="00DF60AA"/>
    <w:rsid w:val="00DF7E6E"/>
    <w:rsid w:val="00E07D64"/>
    <w:rsid w:val="00E27B96"/>
    <w:rsid w:val="00E67E22"/>
    <w:rsid w:val="00E97C73"/>
    <w:rsid w:val="00F150A2"/>
    <w:rsid w:val="00F2003D"/>
    <w:rsid w:val="00F2292B"/>
    <w:rsid w:val="00F24F00"/>
    <w:rsid w:val="00F32222"/>
    <w:rsid w:val="00F5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4E9BC"/>
  <w15:chartTrackingRefBased/>
  <w15:docId w15:val="{2F868B57-AD18-4A59-BA71-2A411C30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EEA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EEA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EEA"/>
    <w:rPr>
      <w:rFonts w:eastAsiaTheme="majorEastAsia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7EEA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B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B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B9D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C49E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73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9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95D2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D2F"/>
    <w:rPr>
      <w:color w:val="96607D"/>
      <w:u w:val="single"/>
    </w:rPr>
  </w:style>
  <w:style w:type="paragraph" w:customStyle="1" w:styleId="msonormal0">
    <w:name w:val="msonormal"/>
    <w:basedOn w:val="Normal"/>
    <w:rsid w:val="00D9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0">
    <w:name w:val="font0"/>
    <w:basedOn w:val="Normal"/>
    <w:rsid w:val="00D95D2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de-DE"/>
      <w14:ligatures w14:val="none"/>
    </w:rPr>
  </w:style>
  <w:style w:type="paragraph" w:customStyle="1" w:styleId="font5">
    <w:name w:val="font5"/>
    <w:basedOn w:val="Normal"/>
    <w:rsid w:val="00D95D2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lang w:eastAsia="de-DE"/>
      <w14:ligatures w14:val="none"/>
    </w:rPr>
  </w:style>
  <w:style w:type="paragraph" w:customStyle="1" w:styleId="xl63">
    <w:name w:val="xl63"/>
    <w:basedOn w:val="Normal"/>
    <w:rsid w:val="00D95D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4">
    <w:name w:val="xl64"/>
    <w:basedOn w:val="Normal"/>
    <w:rsid w:val="00D95D2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Normal"/>
    <w:rsid w:val="00D95D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Normal"/>
    <w:rsid w:val="00D95D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Normal"/>
    <w:rsid w:val="00D95D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Normal"/>
    <w:rsid w:val="00D95D2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3</Words>
  <Characters>7198</Characters>
  <Application>Microsoft Office Word</Application>
  <DocSecurity>0</DocSecurity>
  <Lines>1439</Lines>
  <Paragraphs>1232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airbairn</dc:creator>
  <cp:keywords/>
  <dc:description/>
  <cp:lastModifiedBy>Andrew Fairbairn</cp:lastModifiedBy>
  <cp:revision>68</cp:revision>
  <dcterms:created xsi:type="dcterms:W3CDTF">2024-01-12T14:59:00Z</dcterms:created>
  <dcterms:modified xsi:type="dcterms:W3CDTF">2025-08-0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02e2f3d55729b9e5c4935c10dd7204e9764f62605d3bd95dc9f4f40f54d2e</vt:lpwstr>
  </property>
</Properties>
</file>